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9CE1A" w14:textId="47146C86" w:rsidR="00FA12AA" w:rsidRPr="00FA12AA" w:rsidRDefault="009C6AC6" w:rsidP="009C6AC6">
      <w:pPr>
        <w:spacing w:before="240" w:after="240" w:line="360" w:lineRule="auto"/>
        <w:contextualSpacing/>
        <w:jc w:val="both"/>
        <w:rPr>
          <w:rFonts w:ascii="Times New Roman" w:hAnsi="Times New Roman" w:cs="Times New Roman"/>
          <w:b/>
          <w:iCs/>
          <w:lang w:val="en-US"/>
        </w:rPr>
      </w:pPr>
      <w:r w:rsidRPr="00FA12AA">
        <w:rPr>
          <w:rFonts w:ascii="Times New Roman" w:hAnsi="Times New Roman" w:cs="Times New Roman"/>
          <w:b/>
          <w:iCs/>
          <w:lang w:val="en-US"/>
        </w:rPr>
        <w:t>Supplementary T</w:t>
      </w:r>
      <w:r w:rsidRPr="00FA12AA">
        <w:rPr>
          <w:rFonts w:ascii="Times New Roman" w:hAnsi="Times New Roman" w:cs="Times New Roman"/>
          <w:b/>
          <w:iCs/>
        </w:rPr>
        <w:t xml:space="preserve">able </w:t>
      </w:r>
      <w:r w:rsidR="00D61C2F" w:rsidRPr="00FA12AA">
        <w:rPr>
          <w:rFonts w:ascii="Times New Roman" w:hAnsi="Times New Roman" w:cs="Times New Roman"/>
          <w:b/>
          <w:iCs/>
        </w:rPr>
        <w:t>1</w:t>
      </w:r>
      <w:r w:rsidRPr="00FA12AA">
        <w:rPr>
          <w:rFonts w:ascii="Times New Roman" w:hAnsi="Times New Roman" w:cs="Times New Roman"/>
          <w:b/>
          <w:iCs/>
          <w:lang w:val="en-US"/>
        </w:rPr>
        <w:t>. Diagnostic and treatment information (extended)</w:t>
      </w:r>
      <w:r w:rsidR="00AA467F" w:rsidRPr="00FA12AA">
        <w:rPr>
          <w:rFonts w:ascii="Times New Roman" w:hAnsi="Times New Roman" w:cs="Times New Roman"/>
          <w:b/>
          <w:iCs/>
          <w:lang w:val="en-US"/>
        </w:rPr>
        <w:t>.</w:t>
      </w:r>
      <w:r w:rsidR="003F3103" w:rsidRPr="00FA12AA">
        <w:rPr>
          <w:rFonts w:ascii="Times New Roman" w:hAnsi="Times New Roman" w:cs="Times New Roman"/>
          <w:b/>
          <w:iCs/>
          <w:lang w:val="en-US"/>
        </w:rPr>
        <w:t xml:space="preserve"> </w:t>
      </w:r>
    </w:p>
    <w:tbl>
      <w:tblPr>
        <w:tblStyle w:val="TableGridLight1"/>
        <w:tblpPr w:leftFromText="141" w:rightFromText="141" w:vertAnchor="text" w:horzAnchor="margin" w:tblpY="39"/>
        <w:tblW w:w="136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4651"/>
        <w:gridCol w:w="1147"/>
        <w:gridCol w:w="1346"/>
        <w:gridCol w:w="1361"/>
        <w:gridCol w:w="1617"/>
        <w:gridCol w:w="1495"/>
        <w:gridCol w:w="1552"/>
      </w:tblGrid>
      <w:tr w:rsidR="000849C6" w:rsidRPr="00FA12AA" w14:paraId="23247267" w14:textId="77777777" w:rsidTr="00117B1D">
        <w:trPr>
          <w:trHeight w:val="349"/>
        </w:trPr>
        <w:tc>
          <w:tcPr>
            <w:tcW w:w="439" w:type="dxa"/>
            <w:vMerge w:val="restart"/>
            <w:tcBorders>
              <w:top w:val="single" w:sz="8" w:space="0" w:color="auto"/>
            </w:tcBorders>
            <w:vAlign w:val="center"/>
          </w:tcPr>
          <w:p w14:paraId="2B3A5ACC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51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78BA16E7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</w:tcBorders>
            <w:vAlign w:val="center"/>
          </w:tcPr>
          <w:p w14:paraId="160D911C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Months since diagnosis</w:t>
            </w:r>
          </w:p>
        </w:tc>
        <w:tc>
          <w:tcPr>
            <w:tcW w:w="1346" w:type="dxa"/>
            <w:vMerge w:val="restart"/>
            <w:tcBorders>
              <w:top w:val="single" w:sz="8" w:space="0" w:color="auto"/>
            </w:tcBorders>
            <w:vAlign w:val="center"/>
          </w:tcPr>
          <w:p w14:paraId="218495F2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Months since surgery</w:t>
            </w:r>
          </w:p>
        </w:tc>
        <w:tc>
          <w:tcPr>
            <w:tcW w:w="6025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93648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</w:tr>
      <w:tr w:rsidR="000849C6" w:rsidRPr="00FA12AA" w14:paraId="1C7E65B6" w14:textId="77777777" w:rsidTr="00117B1D">
        <w:trPr>
          <w:trHeight w:val="60"/>
        </w:trPr>
        <w:tc>
          <w:tcPr>
            <w:tcW w:w="439" w:type="dxa"/>
            <w:vMerge/>
            <w:tcBorders>
              <w:bottom w:val="single" w:sz="8" w:space="0" w:color="auto"/>
            </w:tcBorders>
            <w:vAlign w:val="center"/>
          </w:tcPr>
          <w:p w14:paraId="484591D7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51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2FF8B654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vMerge/>
            <w:tcBorders>
              <w:bottom w:val="single" w:sz="8" w:space="0" w:color="auto"/>
            </w:tcBorders>
            <w:vAlign w:val="center"/>
          </w:tcPr>
          <w:p w14:paraId="73778A75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bottom w:val="single" w:sz="8" w:space="0" w:color="auto"/>
            </w:tcBorders>
            <w:vAlign w:val="center"/>
          </w:tcPr>
          <w:p w14:paraId="4C079174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3FF28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09093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</w:p>
        </w:tc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F73897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Radiotherapy</w:t>
            </w:r>
          </w:p>
        </w:tc>
        <w:tc>
          <w:tcPr>
            <w:tcW w:w="1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29C99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b/>
                <w:sz w:val="20"/>
                <w:szCs w:val="20"/>
              </w:rPr>
              <w:t>Endocrine therapy</w:t>
            </w:r>
          </w:p>
        </w:tc>
      </w:tr>
      <w:tr w:rsidR="000849C6" w:rsidRPr="00FA12AA" w14:paraId="654FE851" w14:textId="77777777" w:rsidTr="00117B1D">
        <w:trPr>
          <w:trHeight w:val="143"/>
        </w:trPr>
        <w:tc>
          <w:tcPr>
            <w:tcW w:w="439" w:type="dxa"/>
            <w:tcBorders>
              <w:top w:val="single" w:sz="8" w:space="0" w:color="auto"/>
            </w:tcBorders>
          </w:tcPr>
          <w:p w14:paraId="3810BF93" w14:textId="36160B45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1" w:type="dxa"/>
            <w:tcBorders>
              <w:top w:val="single" w:sz="8" w:space="0" w:color="auto"/>
              <w:left w:val="nil"/>
            </w:tcBorders>
          </w:tcPr>
          <w:p w14:paraId="759236AD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G3 T2 N1 ER/PR+ HER2+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14:paraId="0548879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single" w:sz="8" w:space="0" w:color="auto"/>
            </w:tcBorders>
          </w:tcPr>
          <w:p w14:paraId="4A87096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1" w:type="dxa"/>
            <w:tcBorders>
              <w:top w:val="single" w:sz="8" w:space="0" w:color="auto"/>
            </w:tcBorders>
          </w:tcPr>
          <w:p w14:paraId="39812BFB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  <w:tcBorders>
              <w:top w:val="single" w:sz="8" w:space="0" w:color="auto"/>
            </w:tcBorders>
          </w:tcPr>
          <w:p w14:paraId="2B811B6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FEC-TH (</w:t>
            </w:r>
            <w:proofErr w:type="spellStart"/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5" w:type="dxa"/>
            <w:tcBorders>
              <w:top w:val="single" w:sz="8" w:space="0" w:color="auto"/>
            </w:tcBorders>
          </w:tcPr>
          <w:p w14:paraId="1305AC8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tcBorders>
              <w:top w:val="single" w:sz="8" w:space="0" w:color="auto"/>
            </w:tcBorders>
          </w:tcPr>
          <w:p w14:paraId="5BB90DB6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</w:tr>
      <w:tr w:rsidR="000849C6" w:rsidRPr="00FA12AA" w14:paraId="39C62D6B" w14:textId="77777777" w:rsidTr="00117B1D">
        <w:trPr>
          <w:trHeight w:val="89"/>
        </w:trPr>
        <w:tc>
          <w:tcPr>
            <w:tcW w:w="439" w:type="dxa"/>
          </w:tcPr>
          <w:p w14:paraId="4590462A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51" w:type="dxa"/>
            <w:tcBorders>
              <w:left w:val="nil"/>
            </w:tcBorders>
          </w:tcPr>
          <w:p w14:paraId="4AE091D3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G3 T1 N0 multifocal ER/PR- HER2+</w:t>
            </w:r>
          </w:p>
        </w:tc>
        <w:tc>
          <w:tcPr>
            <w:tcW w:w="1147" w:type="dxa"/>
            <w:vAlign w:val="bottom"/>
          </w:tcPr>
          <w:p w14:paraId="244719F4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6" w:type="dxa"/>
            <w:vAlign w:val="bottom"/>
          </w:tcPr>
          <w:p w14:paraId="56BB785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1" w:type="dxa"/>
          </w:tcPr>
          <w:p w14:paraId="71054FA4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</w:tcPr>
          <w:p w14:paraId="73CD27D5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FEC-TH</w:t>
            </w:r>
          </w:p>
        </w:tc>
        <w:tc>
          <w:tcPr>
            <w:tcW w:w="1495" w:type="dxa"/>
          </w:tcPr>
          <w:p w14:paraId="207E0DE4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</w:tcPr>
          <w:p w14:paraId="1EE7B2E1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29A269BD" w14:textId="77777777" w:rsidTr="00117B1D">
        <w:trPr>
          <w:trHeight w:val="138"/>
        </w:trPr>
        <w:tc>
          <w:tcPr>
            <w:tcW w:w="439" w:type="dxa"/>
          </w:tcPr>
          <w:p w14:paraId="02C926E2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1" w:type="dxa"/>
            <w:tcBorders>
              <w:left w:val="nil"/>
            </w:tcBorders>
          </w:tcPr>
          <w:p w14:paraId="79E56ABD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G2 T1 N0 ductal ER/PR+ HER2-</w:t>
            </w:r>
          </w:p>
        </w:tc>
        <w:tc>
          <w:tcPr>
            <w:tcW w:w="1147" w:type="dxa"/>
            <w:vAlign w:val="bottom"/>
          </w:tcPr>
          <w:p w14:paraId="713CCF2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6" w:type="dxa"/>
            <w:vAlign w:val="bottom"/>
          </w:tcPr>
          <w:p w14:paraId="44E494CA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1" w:type="dxa"/>
          </w:tcPr>
          <w:p w14:paraId="102CE014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249D18D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39CDAA38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</w:tcPr>
          <w:p w14:paraId="22080B33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</w:tr>
      <w:tr w:rsidR="000849C6" w:rsidRPr="00FA12AA" w14:paraId="5E760B8B" w14:textId="77777777" w:rsidTr="00117B1D">
        <w:trPr>
          <w:trHeight w:val="89"/>
        </w:trPr>
        <w:tc>
          <w:tcPr>
            <w:tcW w:w="439" w:type="dxa"/>
          </w:tcPr>
          <w:p w14:paraId="56BF32B4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51" w:type="dxa"/>
            <w:tcBorders>
              <w:left w:val="nil"/>
            </w:tcBorders>
          </w:tcPr>
          <w:p w14:paraId="00090254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DCIS (Tis N0) ER/PR+ HER2-</w:t>
            </w:r>
          </w:p>
        </w:tc>
        <w:tc>
          <w:tcPr>
            <w:tcW w:w="1147" w:type="dxa"/>
            <w:vAlign w:val="bottom"/>
          </w:tcPr>
          <w:p w14:paraId="74AB094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6" w:type="dxa"/>
            <w:vAlign w:val="bottom"/>
          </w:tcPr>
          <w:p w14:paraId="60910FC3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1" w:type="dxa"/>
          </w:tcPr>
          <w:p w14:paraId="3816A141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5735064A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283F3042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</w:tcPr>
          <w:p w14:paraId="1B2B129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3B1E74A4" w14:textId="77777777" w:rsidTr="00117B1D">
        <w:trPr>
          <w:trHeight w:val="89"/>
        </w:trPr>
        <w:tc>
          <w:tcPr>
            <w:tcW w:w="439" w:type="dxa"/>
          </w:tcPr>
          <w:p w14:paraId="71A5ACA8" w14:textId="77777777" w:rsidR="005D2D9F" w:rsidRPr="00FA12AA" w:rsidRDefault="005D2D9F" w:rsidP="005D2D9F">
            <w:pPr>
              <w:tabs>
                <w:tab w:val="left" w:pos="165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51" w:type="dxa"/>
            <w:tcBorders>
              <w:left w:val="nil"/>
            </w:tcBorders>
          </w:tcPr>
          <w:p w14:paraId="7BDDAF13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G2 T2 N0 ER/PR+ HER2-</w:t>
            </w:r>
          </w:p>
        </w:tc>
        <w:tc>
          <w:tcPr>
            <w:tcW w:w="1147" w:type="dxa"/>
            <w:vAlign w:val="bottom"/>
          </w:tcPr>
          <w:p w14:paraId="02926A76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6" w:type="dxa"/>
            <w:vAlign w:val="bottom"/>
          </w:tcPr>
          <w:p w14:paraId="460ADC67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29B6235A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4B770C8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3129B42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</w:tcPr>
          <w:p w14:paraId="27EFF1DD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3</w:t>
            </w:r>
          </w:p>
        </w:tc>
      </w:tr>
      <w:tr w:rsidR="000849C6" w:rsidRPr="00FA12AA" w14:paraId="0A8C9CB7" w14:textId="77777777" w:rsidTr="00117B1D">
        <w:trPr>
          <w:trHeight w:val="89"/>
        </w:trPr>
        <w:tc>
          <w:tcPr>
            <w:tcW w:w="439" w:type="dxa"/>
          </w:tcPr>
          <w:p w14:paraId="1A6D8AC0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51" w:type="dxa"/>
            <w:tcBorders>
              <w:left w:val="nil"/>
            </w:tcBorders>
          </w:tcPr>
          <w:p w14:paraId="7770B30D" w14:textId="41E9C03C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G2 T1 N0 multifocal (</w:t>
            </w:r>
            <w:r w:rsidR="00DC692F" w:rsidRPr="00FA12AA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DCIS) ER/PR+HER2-</w:t>
            </w:r>
          </w:p>
        </w:tc>
        <w:tc>
          <w:tcPr>
            <w:tcW w:w="1147" w:type="dxa"/>
            <w:vAlign w:val="bottom"/>
          </w:tcPr>
          <w:p w14:paraId="3991E89E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6" w:type="dxa"/>
            <w:vAlign w:val="bottom"/>
          </w:tcPr>
          <w:p w14:paraId="2D95C8A5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1" w:type="dxa"/>
          </w:tcPr>
          <w:p w14:paraId="663F3436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</w:tcPr>
          <w:p w14:paraId="21C2E664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FEC-T</w:t>
            </w:r>
          </w:p>
        </w:tc>
        <w:tc>
          <w:tcPr>
            <w:tcW w:w="1495" w:type="dxa"/>
          </w:tcPr>
          <w:p w14:paraId="4D0D5DF3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</w:tcPr>
          <w:p w14:paraId="14DA0208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</w:tr>
      <w:tr w:rsidR="000849C6" w:rsidRPr="00FA12AA" w14:paraId="68396B53" w14:textId="77777777" w:rsidTr="00117B1D">
        <w:trPr>
          <w:trHeight w:val="89"/>
        </w:trPr>
        <w:tc>
          <w:tcPr>
            <w:tcW w:w="439" w:type="dxa"/>
          </w:tcPr>
          <w:p w14:paraId="4F64C79C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684A8F2D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2 T2 N0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vAlign w:val="bottom"/>
          </w:tcPr>
          <w:p w14:paraId="0F639395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6" w:type="dxa"/>
            <w:vAlign w:val="bottom"/>
          </w:tcPr>
          <w:p w14:paraId="7A21739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bottom"/>
          </w:tcPr>
          <w:p w14:paraId="705D9950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  <w:vAlign w:val="bottom"/>
          </w:tcPr>
          <w:p w14:paraId="51CF8A52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21FA5A29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vAlign w:val="bottom"/>
          </w:tcPr>
          <w:p w14:paraId="1C619FBA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 xml:space="preserve">Type 2 </w:t>
            </w:r>
          </w:p>
        </w:tc>
      </w:tr>
      <w:tr w:rsidR="000849C6" w:rsidRPr="00FA12AA" w14:paraId="47A40FB5" w14:textId="77777777" w:rsidTr="00117B1D">
        <w:trPr>
          <w:trHeight w:val="162"/>
        </w:trPr>
        <w:tc>
          <w:tcPr>
            <w:tcW w:w="439" w:type="dxa"/>
          </w:tcPr>
          <w:p w14:paraId="7DD7374D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4471713E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3 T1 N1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vAlign w:val="bottom"/>
          </w:tcPr>
          <w:p w14:paraId="4F12437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6" w:type="dxa"/>
            <w:vAlign w:val="bottom"/>
          </w:tcPr>
          <w:p w14:paraId="0AB42F2A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3D82116F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41E3AB7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56369DE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vAlign w:val="bottom"/>
          </w:tcPr>
          <w:p w14:paraId="08553377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</w:tr>
      <w:tr w:rsidR="000849C6" w:rsidRPr="00FA12AA" w14:paraId="178F7B1E" w14:textId="77777777" w:rsidTr="00117B1D">
        <w:trPr>
          <w:trHeight w:val="89"/>
        </w:trPr>
        <w:tc>
          <w:tcPr>
            <w:tcW w:w="439" w:type="dxa"/>
          </w:tcPr>
          <w:p w14:paraId="7BFB646C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764882FC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T2 N1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- HER2-</w:t>
            </w:r>
          </w:p>
        </w:tc>
        <w:tc>
          <w:tcPr>
            <w:tcW w:w="1147" w:type="dxa"/>
            <w:vAlign w:val="bottom"/>
          </w:tcPr>
          <w:p w14:paraId="56D5F236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6" w:type="dxa"/>
            <w:vAlign w:val="bottom"/>
          </w:tcPr>
          <w:p w14:paraId="68B9D469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1" w:type="dxa"/>
            <w:vAlign w:val="bottom"/>
          </w:tcPr>
          <w:p w14:paraId="3C16B555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  <w:vAlign w:val="bottom"/>
          </w:tcPr>
          <w:p w14:paraId="4E375B04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FEC-T</w:t>
            </w:r>
          </w:p>
        </w:tc>
        <w:tc>
          <w:tcPr>
            <w:tcW w:w="1495" w:type="dxa"/>
          </w:tcPr>
          <w:p w14:paraId="3CAB79D3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</w:tcPr>
          <w:p w14:paraId="196D7789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3950C485" w14:textId="77777777" w:rsidTr="00117B1D">
        <w:trPr>
          <w:trHeight w:val="155"/>
        </w:trPr>
        <w:tc>
          <w:tcPr>
            <w:tcW w:w="439" w:type="dxa"/>
          </w:tcPr>
          <w:p w14:paraId="7672F826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33A6CA3C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CIS (Tis N0) </w:t>
            </w:r>
          </w:p>
        </w:tc>
        <w:tc>
          <w:tcPr>
            <w:tcW w:w="1147" w:type="dxa"/>
            <w:vAlign w:val="bottom"/>
          </w:tcPr>
          <w:p w14:paraId="20A9202A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6" w:type="dxa"/>
            <w:vAlign w:val="bottom"/>
          </w:tcPr>
          <w:p w14:paraId="13439FD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1" w:type="dxa"/>
            <w:vAlign w:val="bottom"/>
          </w:tcPr>
          <w:p w14:paraId="24588208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  <w:vAlign w:val="bottom"/>
          </w:tcPr>
          <w:p w14:paraId="72812ED7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60EEE85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</w:tcPr>
          <w:p w14:paraId="485328C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164E106B" w14:textId="77777777" w:rsidTr="00117B1D">
        <w:trPr>
          <w:trHeight w:val="147"/>
        </w:trPr>
        <w:tc>
          <w:tcPr>
            <w:tcW w:w="439" w:type="dxa"/>
          </w:tcPr>
          <w:p w14:paraId="6A8FF4CF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2FAFA8E1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IS (Tis N0) *</w:t>
            </w:r>
          </w:p>
        </w:tc>
        <w:tc>
          <w:tcPr>
            <w:tcW w:w="1147" w:type="dxa"/>
            <w:vAlign w:val="bottom"/>
          </w:tcPr>
          <w:p w14:paraId="00EE870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6" w:type="dxa"/>
            <w:vAlign w:val="bottom"/>
          </w:tcPr>
          <w:p w14:paraId="59BDB482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1" w:type="dxa"/>
          </w:tcPr>
          <w:p w14:paraId="5DC2D131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</w:tcPr>
          <w:p w14:paraId="15E034A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  <w:vAlign w:val="bottom"/>
          </w:tcPr>
          <w:p w14:paraId="5551653A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</w:tcPr>
          <w:p w14:paraId="2EA54B7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515A398D" w14:textId="77777777" w:rsidTr="00117B1D">
        <w:trPr>
          <w:trHeight w:val="92"/>
        </w:trPr>
        <w:tc>
          <w:tcPr>
            <w:tcW w:w="439" w:type="dxa"/>
          </w:tcPr>
          <w:p w14:paraId="4BD8A513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51419953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IS (Tis N0)</w:t>
            </w:r>
          </w:p>
        </w:tc>
        <w:tc>
          <w:tcPr>
            <w:tcW w:w="1147" w:type="dxa"/>
            <w:vAlign w:val="bottom"/>
          </w:tcPr>
          <w:p w14:paraId="5CA3F3A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6" w:type="dxa"/>
            <w:vAlign w:val="bottom"/>
          </w:tcPr>
          <w:p w14:paraId="18C7E441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1" w:type="dxa"/>
          </w:tcPr>
          <w:p w14:paraId="478C5220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6D377E86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04FDBFE9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</w:tcPr>
          <w:p w14:paraId="15B81069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01CB6B03" w14:textId="77777777" w:rsidTr="00117B1D">
        <w:trPr>
          <w:trHeight w:val="166"/>
        </w:trPr>
        <w:tc>
          <w:tcPr>
            <w:tcW w:w="439" w:type="dxa"/>
          </w:tcPr>
          <w:p w14:paraId="0D5EB2EA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05026293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2 T1 N0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vAlign w:val="bottom"/>
          </w:tcPr>
          <w:p w14:paraId="478C5148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6" w:type="dxa"/>
            <w:vAlign w:val="bottom"/>
          </w:tcPr>
          <w:p w14:paraId="6D17139E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1" w:type="dxa"/>
          </w:tcPr>
          <w:p w14:paraId="295873C9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415EA256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66869F8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vAlign w:val="bottom"/>
          </w:tcPr>
          <w:p w14:paraId="55A3A3B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3</w:t>
            </w:r>
          </w:p>
        </w:tc>
      </w:tr>
      <w:tr w:rsidR="000849C6" w:rsidRPr="00FA12AA" w14:paraId="6584B52E" w14:textId="77777777" w:rsidTr="00117B1D">
        <w:trPr>
          <w:trHeight w:val="89"/>
        </w:trPr>
        <w:tc>
          <w:tcPr>
            <w:tcW w:w="439" w:type="dxa"/>
          </w:tcPr>
          <w:p w14:paraId="73D4FDEC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4D1E2A8A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CIS (Tis N0)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vAlign w:val="bottom"/>
          </w:tcPr>
          <w:p w14:paraId="1952DEF4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6" w:type="dxa"/>
            <w:vAlign w:val="bottom"/>
          </w:tcPr>
          <w:p w14:paraId="1B4002E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1" w:type="dxa"/>
            <w:vAlign w:val="bottom"/>
          </w:tcPr>
          <w:p w14:paraId="01BCC7C4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</w:tcPr>
          <w:p w14:paraId="42486E3D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  <w:vAlign w:val="bottom"/>
          </w:tcPr>
          <w:p w14:paraId="6FB9F14D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vAlign w:val="bottom"/>
          </w:tcPr>
          <w:p w14:paraId="4B6B1155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</w:tr>
      <w:tr w:rsidR="000849C6" w:rsidRPr="00FA12AA" w14:paraId="1C6B58DD" w14:textId="77777777" w:rsidTr="00117B1D">
        <w:trPr>
          <w:trHeight w:val="89"/>
        </w:trPr>
        <w:tc>
          <w:tcPr>
            <w:tcW w:w="439" w:type="dxa"/>
          </w:tcPr>
          <w:p w14:paraId="2F27949B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1C7CD18E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2 T3 N3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vAlign w:val="bottom"/>
          </w:tcPr>
          <w:p w14:paraId="7B8006DB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6" w:type="dxa"/>
            <w:vAlign w:val="bottom"/>
          </w:tcPr>
          <w:p w14:paraId="7993EA54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1" w:type="dxa"/>
          </w:tcPr>
          <w:p w14:paraId="3A919293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  <w:vAlign w:val="bottom"/>
          </w:tcPr>
          <w:p w14:paraId="7DB0E731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FEC-T (</w:t>
            </w:r>
            <w:proofErr w:type="spellStart"/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neoadj</w:t>
            </w:r>
            <w:proofErr w:type="spellEnd"/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12A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495" w:type="dxa"/>
          </w:tcPr>
          <w:p w14:paraId="06A2422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vAlign w:val="bottom"/>
          </w:tcPr>
          <w:p w14:paraId="19D1B076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3</w:t>
            </w:r>
          </w:p>
        </w:tc>
      </w:tr>
      <w:tr w:rsidR="000849C6" w:rsidRPr="00FA12AA" w14:paraId="5E309735" w14:textId="77777777" w:rsidTr="00117B1D">
        <w:trPr>
          <w:trHeight w:val="165"/>
        </w:trPr>
        <w:tc>
          <w:tcPr>
            <w:tcW w:w="439" w:type="dxa"/>
          </w:tcPr>
          <w:p w14:paraId="5D3CE063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03792876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2 T1 N2 (with DCIS)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vAlign w:val="bottom"/>
          </w:tcPr>
          <w:p w14:paraId="5A11D8F5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6" w:type="dxa"/>
            <w:vAlign w:val="bottom"/>
          </w:tcPr>
          <w:p w14:paraId="79BD21A4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67C08D55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</w:tcPr>
          <w:p w14:paraId="60FAE05A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137DBAC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vAlign w:val="bottom"/>
          </w:tcPr>
          <w:p w14:paraId="59745012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1b</w:t>
            </w:r>
          </w:p>
        </w:tc>
      </w:tr>
      <w:tr w:rsidR="000849C6" w:rsidRPr="00FA12AA" w14:paraId="78612B3C" w14:textId="77777777" w:rsidTr="00117B1D">
        <w:trPr>
          <w:trHeight w:val="96"/>
        </w:trPr>
        <w:tc>
          <w:tcPr>
            <w:tcW w:w="439" w:type="dxa"/>
          </w:tcPr>
          <w:p w14:paraId="0925AFD6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05D76795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2 T2 N0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vAlign w:val="bottom"/>
          </w:tcPr>
          <w:p w14:paraId="33AD7381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6" w:type="dxa"/>
            <w:vAlign w:val="bottom"/>
          </w:tcPr>
          <w:p w14:paraId="2034F46E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2A91EE43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3B6E531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127554A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vAlign w:val="bottom"/>
          </w:tcPr>
          <w:p w14:paraId="3A3E0561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</w:tr>
      <w:tr w:rsidR="000849C6" w:rsidRPr="00FA12AA" w14:paraId="6BAD39B6" w14:textId="77777777" w:rsidTr="00117B1D">
        <w:trPr>
          <w:trHeight w:val="157"/>
        </w:trPr>
        <w:tc>
          <w:tcPr>
            <w:tcW w:w="439" w:type="dxa"/>
          </w:tcPr>
          <w:p w14:paraId="42C48433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0810657C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3 T2 N0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- HER2-</w:t>
            </w:r>
          </w:p>
        </w:tc>
        <w:tc>
          <w:tcPr>
            <w:tcW w:w="1147" w:type="dxa"/>
            <w:vAlign w:val="bottom"/>
          </w:tcPr>
          <w:p w14:paraId="7811E81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6" w:type="dxa"/>
            <w:vAlign w:val="bottom"/>
          </w:tcPr>
          <w:p w14:paraId="6200997C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4C0D04A3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</w:tcPr>
          <w:p w14:paraId="2A77ABD8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</w:tcPr>
          <w:p w14:paraId="4C085403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vAlign w:val="bottom"/>
          </w:tcPr>
          <w:p w14:paraId="768BC90F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305C07E3" w14:textId="77777777" w:rsidTr="00117B1D">
        <w:trPr>
          <w:trHeight w:val="132"/>
        </w:trPr>
        <w:tc>
          <w:tcPr>
            <w:tcW w:w="439" w:type="dxa"/>
          </w:tcPr>
          <w:p w14:paraId="6F8BDF4B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51" w:type="dxa"/>
            <w:tcBorders>
              <w:left w:val="nil"/>
            </w:tcBorders>
            <w:vAlign w:val="bottom"/>
          </w:tcPr>
          <w:p w14:paraId="64023AE7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IS (Tis N0)</w:t>
            </w:r>
          </w:p>
        </w:tc>
        <w:tc>
          <w:tcPr>
            <w:tcW w:w="1147" w:type="dxa"/>
            <w:vAlign w:val="bottom"/>
          </w:tcPr>
          <w:p w14:paraId="449A9718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6" w:type="dxa"/>
          </w:tcPr>
          <w:p w14:paraId="79A35220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1" w:type="dxa"/>
            <w:vAlign w:val="bottom"/>
          </w:tcPr>
          <w:p w14:paraId="099290BC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617" w:type="dxa"/>
          </w:tcPr>
          <w:p w14:paraId="56C7408E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  <w:vAlign w:val="bottom"/>
          </w:tcPr>
          <w:p w14:paraId="350473A2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vAlign w:val="bottom"/>
          </w:tcPr>
          <w:p w14:paraId="06D4E4D9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849C6" w:rsidRPr="00FA12AA" w14:paraId="64E8F2FB" w14:textId="77777777" w:rsidTr="00117B1D">
        <w:trPr>
          <w:trHeight w:val="192"/>
        </w:trPr>
        <w:tc>
          <w:tcPr>
            <w:tcW w:w="439" w:type="dxa"/>
            <w:tcBorders>
              <w:bottom w:val="single" w:sz="8" w:space="0" w:color="auto"/>
            </w:tcBorders>
          </w:tcPr>
          <w:p w14:paraId="55A76C00" w14:textId="77777777" w:rsidR="005D2D9F" w:rsidRPr="00FA12AA" w:rsidRDefault="005D2D9F" w:rsidP="005D2D9F">
            <w:pPr>
              <w:tabs>
                <w:tab w:val="left" w:pos="11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51" w:type="dxa"/>
            <w:tcBorders>
              <w:left w:val="nil"/>
              <w:bottom w:val="single" w:sz="8" w:space="0" w:color="auto"/>
            </w:tcBorders>
            <w:vAlign w:val="bottom"/>
          </w:tcPr>
          <w:p w14:paraId="12E7225B" w14:textId="77777777" w:rsidR="005D2D9F" w:rsidRPr="00FA12AA" w:rsidRDefault="005D2D9F" w:rsidP="005D2D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2 T1 N0 </w:t>
            </w: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ER/PR+ HER2-</w:t>
            </w:r>
          </w:p>
        </w:tc>
        <w:tc>
          <w:tcPr>
            <w:tcW w:w="1147" w:type="dxa"/>
            <w:tcBorders>
              <w:bottom w:val="single" w:sz="8" w:space="0" w:color="auto"/>
            </w:tcBorders>
            <w:vAlign w:val="bottom"/>
          </w:tcPr>
          <w:p w14:paraId="481DB52E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bottom w:val="single" w:sz="8" w:space="0" w:color="auto"/>
            </w:tcBorders>
          </w:tcPr>
          <w:p w14:paraId="36BC816D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bottom"/>
          </w:tcPr>
          <w:p w14:paraId="78BDF2A9" w14:textId="77777777" w:rsidR="005D2D9F" w:rsidRPr="00FA12AA" w:rsidRDefault="005D2D9F" w:rsidP="005D2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617" w:type="dxa"/>
            <w:tcBorders>
              <w:bottom w:val="single" w:sz="8" w:space="0" w:color="auto"/>
            </w:tcBorders>
          </w:tcPr>
          <w:p w14:paraId="2A1322D9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5" w:type="dxa"/>
            <w:tcBorders>
              <w:bottom w:val="single" w:sz="8" w:space="0" w:color="auto"/>
            </w:tcBorders>
          </w:tcPr>
          <w:p w14:paraId="3B2CB693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1552" w:type="dxa"/>
            <w:tcBorders>
              <w:bottom w:val="single" w:sz="8" w:space="0" w:color="auto"/>
            </w:tcBorders>
            <w:vAlign w:val="bottom"/>
          </w:tcPr>
          <w:p w14:paraId="3D64F3C7" w14:textId="77777777" w:rsidR="005D2D9F" w:rsidRPr="00FA12AA" w:rsidRDefault="005D2D9F" w:rsidP="005D2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AA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</w:tr>
    </w:tbl>
    <w:p w14:paraId="5453CCB7" w14:textId="77777777" w:rsidR="005D2D9F" w:rsidRPr="00FA12AA" w:rsidRDefault="005D2D9F" w:rsidP="009C6AC6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b/>
          <w:bCs/>
          <w:i/>
          <w:sz w:val="6"/>
          <w:szCs w:val="6"/>
        </w:rPr>
      </w:pPr>
    </w:p>
    <w:p w14:paraId="1922C1CF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5B24DF42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00853064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1A0C57FB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708FAD97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44B9A270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3CACA8CF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6F65AB2D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76CB87A0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3389F6F4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2D79EB76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0729B924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13AA9D20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13355E58" w14:textId="77777777" w:rsidR="00742B3E" w:rsidRPr="00FA12AA" w:rsidRDefault="00742B3E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i/>
          <w:lang w:val="en-US"/>
        </w:rPr>
      </w:pPr>
    </w:p>
    <w:p w14:paraId="0027D037" w14:textId="3C4B57C0" w:rsidR="000849C6" w:rsidRPr="00FA12AA" w:rsidRDefault="00FA666D" w:rsidP="005D2D9F">
      <w:pPr>
        <w:tabs>
          <w:tab w:val="left" w:pos="1650"/>
        </w:tabs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A12AA">
        <w:rPr>
          <w:rFonts w:ascii="Times New Roman" w:hAnsi="Times New Roman" w:cs="Times New Roman"/>
          <w:b/>
          <w:bCs/>
          <w:i/>
          <w:lang w:val="en-US"/>
        </w:rPr>
        <w:t xml:space="preserve">Legend for </w:t>
      </w:r>
      <w:r w:rsidR="00FA12AA">
        <w:rPr>
          <w:rFonts w:ascii="Times New Roman" w:hAnsi="Times New Roman" w:cs="Times New Roman"/>
          <w:b/>
          <w:bCs/>
          <w:i/>
          <w:lang w:val="en-US"/>
        </w:rPr>
        <w:t>S</w:t>
      </w:r>
      <w:r w:rsidRPr="00FA12AA">
        <w:rPr>
          <w:rFonts w:ascii="Times New Roman" w:hAnsi="Times New Roman" w:cs="Times New Roman"/>
          <w:b/>
          <w:bCs/>
          <w:i/>
          <w:lang w:val="en-US"/>
        </w:rPr>
        <w:t>upplementary Table 1:</w:t>
      </w:r>
      <w:r w:rsidRPr="00FA12AA">
        <w:rPr>
          <w:rFonts w:ascii="Times New Roman" w:hAnsi="Times New Roman" w:cs="Times New Roman"/>
          <w:i/>
          <w:lang w:val="en-US"/>
        </w:rPr>
        <w:t xml:space="preserve"> </w:t>
      </w:r>
      <w:r w:rsidR="009C6AC6" w:rsidRPr="00FA12AA">
        <w:rPr>
          <w:rFonts w:ascii="Times New Roman" w:hAnsi="Times New Roman" w:cs="Times New Roman"/>
          <w:i/>
          <w:lang w:val="en-US"/>
        </w:rPr>
        <w:t>G (grade) refers</w:t>
      </w:r>
      <w:r w:rsidR="009C6AC6" w:rsidRPr="00FA12AA">
        <w:rPr>
          <w:rFonts w:ascii="Times New Roman" w:hAnsi="Times New Roman" w:cs="Times New Roman"/>
          <w:i/>
        </w:rPr>
        <w:t xml:space="preserve"> </w:t>
      </w:r>
      <w:r w:rsidR="009C6AC6" w:rsidRPr="00FA12AA">
        <w:rPr>
          <w:rFonts w:ascii="Times New Roman" w:hAnsi="Times New Roman" w:cs="Times New Roman"/>
          <w:i/>
          <w:lang w:val="en-US"/>
        </w:rPr>
        <w:t>to</w:t>
      </w:r>
      <w:r w:rsidR="009C6AC6" w:rsidRPr="00FA12AA">
        <w:rPr>
          <w:rFonts w:ascii="Times New Roman" w:hAnsi="Times New Roman" w:cs="Times New Roman"/>
          <w:i/>
        </w:rPr>
        <w:t xml:space="preserve"> the Histologic grade (G1, G2, G3, et</w:t>
      </w:r>
      <w:r w:rsidR="009C6AC6" w:rsidRPr="00FA12AA">
        <w:rPr>
          <w:rFonts w:ascii="Times New Roman" w:hAnsi="Times New Roman" w:cs="Times New Roman"/>
          <w:i/>
          <w:lang w:val="en-US"/>
        </w:rPr>
        <w:t>c</w:t>
      </w:r>
      <w:r w:rsidR="009C6AC6" w:rsidRPr="00FA12AA">
        <w:rPr>
          <w:rFonts w:ascii="Times New Roman" w:hAnsi="Times New Roman" w:cs="Times New Roman"/>
          <w:i/>
        </w:rPr>
        <w:t>). T (tumour) and N (nodes) values refer to the TNM staging to define the characteristics of the tumour</w:t>
      </w:r>
      <w:r w:rsidR="005812E5" w:rsidRPr="00FA12AA">
        <w:rPr>
          <w:rFonts w:ascii="Times New Roman" w:hAnsi="Times New Roman" w:cs="Times New Roman"/>
          <w:i/>
        </w:rPr>
        <w:t xml:space="preserve"> (T)</w:t>
      </w:r>
      <w:r w:rsidR="009C6AC6" w:rsidRPr="00FA12AA">
        <w:rPr>
          <w:rFonts w:ascii="Times New Roman" w:hAnsi="Times New Roman" w:cs="Times New Roman"/>
          <w:i/>
        </w:rPr>
        <w:t xml:space="preserve"> 0 to 4</w:t>
      </w:r>
      <w:r w:rsidR="009C6AC6" w:rsidRPr="00FA12AA">
        <w:rPr>
          <w:rFonts w:ascii="Times New Roman" w:hAnsi="Times New Roman" w:cs="Times New Roman"/>
          <w:i/>
          <w:lang w:val="en-US"/>
        </w:rPr>
        <w:t xml:space="preserve"> </w:t>
      </w:r>
      <w:r w:rsidR="009C6AC6" w:rsidRPr="00FA12AA">
        <w:rPr>
          <w:rFonts w:ascii="Times New Roman" w:hAnsi="Times New Roman" w:cs="Times New Roman"/>
          <w:i/>
        </w:rPr>
        <w:t>(</w:t>
      </w:r>
      <w:r w:rsidR="005812E5" w:rsidRPr="00FA12AA">
        <w:rPr>
          <w:rFonts w:ascii="Times New Roman" w:hAnsi="Times New Roman" w:cs="Times New Roman"/>
          <w:i/>
        </w:rPr>
        <w:t>is=in situ</w:t>
      </w:r>
      <w:r w:rsidR="009C6AC6" w:rsidRPr="00FA12AA">
        <w:rPr>
          <w:rFonts w:ascii="Times New Roman" w:hAnsi="Times New Roman" w:cs="Times New Roman"/>
          <w:i/>
        </w:rPr>
        <w:t xml:space="preserve">) and </w:t>
      </w:r>
      <w:r w:rsidR="005812E5" w:rsidRPr="00FA12AA">
        <w:rPr>
          <w:rFonts w:ascii="Times New Roman" w:hAnsi="Times New Roman" w:cs="Times New Roman"/>
          <w:i/>
        </w:rPr>
        <w:t xml:space="preserve">node (N) involvement </w:t>
      </w:r>
      <w:r w:rsidR="009C6AC6" w:rsidRPr="00FA12AA">
        <w:rPr>
          <w:rFonts w:ascii="Times New Roman" w:hAnsi="Times New Roman" w:cs="Times New Roman"/>
          <w:i/>
        </w:rPr>
        <w:t>0</w:t>
      </w:r>
      <w:r w:rsidR="009C6AC6" w:rsidRPr="00FA12AA">
        <w:rPr>
          <w:rFonts w:ascii="Times New Roman" w:hAnsi="Times New Roman" w:cs="Times New Roman"/>
          <w:i/>
          <w:lang w:val="en-US"/>
        </w:rPr>
        <w:t xml:space="preserve"> to </w:t>
      </w:r>
      <w:r w:rsidR="005812E5" w:rsidRPr="00FA12AA">
        <w:rPr>
          <w:rFonts w:ascii="Times New Roman" w:hAnsi="Times New Roman" w:cs="Times New Roman"/>
          <w:i/>
        </w:rPr>
        <w:t>3</w:t>
      </w:r>
      <w:r w:rsidR="009C6AC6" w:rsidRPr="00FA12AA">
        <w:rPr>
          <w:rFonts w:ascii="Times New Roman" w:hAnsi="Times New Roman" w:cs="Times New Roman"/>
          <w:i/>
        </w:rPr>
        <w:t xml:space="preserve">. </w:t>
      </w:r>
      <w:r w:rsidR="009C6AC6" w:rsidRPr="00FA12AA">
        <w:rPr>
          <w:rFonts w:ascii="Times New Roman" w:hAnsi="Times New Roman" w:cs="Times New Roman"/>
          <w:b/>
          <w:bCs/>
          <w:i/>
        </w:rPr>
        <w:t xml:space="preserve">Other </w:t>
      </w:r>
      <w:r w:rsidRPr="00FA12AA">
        <w:rPr>
          <w:rFonts w:ascii="Times New Roman" w:hAnsi="Times New Roman" w:cs="Times New Roman"/>
          <w:b/>
          <w:bCs/>
          <w:i/>
        </w:rPr>
        <w:t>a</w:t>
      </w:r>
      <w:r w:rsidR="009C6AC6" w:rsidRPr="00FA12AA">
        <w:rPr>
          <w:rFonts w:ascii="Times New Roman" w:hAnsi="Times New Roman" w:cs="Times New Roman"/>
          <w:b/>
          <w:bCs/>
          <w:i/>
        </w:rPr>
        <w:t>bbreviations key:</w:t>
      </w:r>
      <w:r w:rsidR="008E74E2" w:rsidRPr="00FA12A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="008E74E2" w:rsidRPr="00FA12AA">
        <w:rPr>
          <w:rFonts w:ascii="Times New Roman" w:hAnsi="Times New Roman" w:cs="Times New Roman"/>
          <w:i/>
        </w:rPr>
        <w:t>adj</w:t>
      </w:r>
      <w:proofErr w:type="spellEnd"/>
      <w:r w:rsidR="008E74E2" w:rsidRPr="00FA12AA">
        <w:rPr>
          <w:rFonts w:ascii="Times New Roman" w:hAnsi="Times New Roman" w:cs="Times New Roman"/>
          <w:i/>
        </w:rPr>
        <w:t>=adjuvant</w:t>
      </w:r>
      <w:r w:rsidR="009C6AC6" w:rsidRPr="00FA12AA">
        <w:rPr>
          <w:rFonts w:ascii="Times New Roman" w:hAnsi="Times New Roman" w:cs="Times New Roman"/>
          <w:i/>
          <w:lang w:val="en-US"/>
        </w:rPr>
        <w:t xml:space="preserve">, </w:t>
      </w:r>
      <w:r w:rsidR="009C6AC6" w:rsidRPr="00FA12AA">
        <w:rPr>
          <w:rFonts w:ascii="Times New Roman" w:hAnsi="Times New Roman" w:cs="Times New Roman"/>
          <w:i/>
        </w:rPr>
        <w:t xml:space="preserve">DCIS= Ductal Carcinoma </w:t>
      </w:r>
      <w:proofErr w:type="gramStart"/>
      <w:r w:rsidR="009C6AC6" w:rsidRPr="00FA12AA">
        <w:rPr>
          <w:rFonts w:ascii="Times New Roman" w:hAnsi="Times New Roman" w:cs="Times New Roman"/>
          <w:i/>
        </w:rPr>
        <w:t>In</w:t>
      </w:r>
      <w:proofErr w:type="gramEnd"/>
      <w:r w:rsidR="009C6AC6" w:rsidRPr="00FA12AA">
        <w:rPr>
          <w:rFonts w:ascii="Times New Roman" w:hAnsi="Times New Roman" w:cs="Times New Roman"/>
          <w:i/>
        </w:rPr>
        <w:t xml:space="preserve"> Situ, neo</w:t>
      </w:r>
      <w:r w:rsidR="009C6AC6" w:rsidRPr="00FA12AA">
        <w:rPr>
          <w:rFonts w:ascii="Times New Roman" w:hAnsi="Times New Roman" w:cs="Times New Roman"/>
          <w:i/>
          <w:lang w:val="en-US"/>
        </w:rPr>
        <w:t>adj</w:t>
      </w:r>
      <w:r w:rsidR="009C6AC6" w:rsidRPr="00FA12AA">
        <w:rPr>
          <w:rFonts w:ascii="Times New Roman" w:hAnsi="Times New Roman" w:cs="Times New Roman"/>
          <w:i/>
        </w:rPr>
        <w:t>= neoadjuvant.</w:t>
      </w:r>
      <w:r w:rsidR="009C6AC6" w:rsidRPr="00FA12AA">
        <w:rPr>
          <w:rFonts w:ascii="Times New Roman" w:hAnsi="Times New Roman" w:cs="Times New Roman"/>
          <w:i/>
          <w:lang w:val="en-US"/>
        </w:rPr>
        <w:t xml:space="preserve"> </w:t>
      </w:r>
      <w:r w:rsidR="009C6AC6" w:rsidRPr="00FA12AA">
        <w:rPr>
          <w:rFonts w:ascii="Times New Roman" w:hAnsi="Times New Roman" w:cs="Times New Roman"/>
          <w:b/>
          <w:bCs/>
          <w:i/>
          <w:lang w:val="en-US"/>
        </w:rPr>
        <w:t>Treatment key:</w:t>
      </w:r>
      <w:r w:rsidR="009C6AC6" w:rsidRPr="00FA12AA">
        <w:rPr>
          <w:rFonts w:ascii="Times New Roman" w:hAnsi="Times New Roman" w:cs="Times New Roman"/>
          <w:i/>
          <w:lang w:val="en-US"/>
        </w:rPr>
        <w:t xml:space="preserve"> FEC-T= Fluorouracil, Epirubicin and Cyclophosphamide for 3 cycles followed by Docetaxel for 3 cycles; FEC-TH= Fluorouracil, Epirubicin and Cyclophosphamide for 3 cycles followed by Docetaxel for 3 cycles, plus Herceptin.</w:t>
      </w:r>
      <w:r w:rsidR="009C6AC6" w:rsidRPr="00FA12AA">
        <w:rPr>
          <w:rFonts w:ascii="Times New Roman" w:hAnsi="Times New Roman" w:cs="Times New Roman"/>
          <w:iCs/>
          <w:lang w:val="en-US"/>
        </w:rPr>
        <w:t xml:space="preserve"> </w:t>
      </w:r>
      <w:r w:rsidR="009C6AC6" w:rsidRPr="00FA12AA">
        <w:rPr>
          <w:rFonts w:ascii="Times New Roman" w:hAnsi="Times New Roman" w:cs="Times New Roman"/>
          <w:i/>
          <w:lang w:val="en-US"/>
        </w:rPr>
        <w:t xml:space="preserve">Type 1= Endocrine therapy regimen 1: letrozole (aromatase inhibitor), Type 1b= Endocrine therapy regimen 1b: letrozole (aromatase inhibitor) plus </w:t>
      </w:r>
      <w:proofErr w:type="spellStart"/>
      <w:r w:rsidR="009C6AC6" w:rsidRPr="00FA12AA">
        <w:rPr>
          <w:rFonts w:ascii="Times New Roman" w:hAnsi="Times New Roman" w:cs="Times New Roman"/>
          <w:i/>
          <w:lang w:val="en-US"/>
        </w:rPr>
        <w:t>LHRHa</w:t>
      </w:r>
      <w:proofErr w:type="spellEnd"/>
      <w:r w:rsidR="009C6AC6" w:rsidRPr="00FA12AA">
        <w:rPr>
          <w:rFonts w:ascii="Times New Roman" w:hAnsi="Times New Roman" w:cs="Times New Roman"/>
          <w:i/>
          <w:lang w:val="en-US"/>
        </w:rPr>
        <w:t>, Type 2= Endocrine therapy regimen 2: anastrozole (aromatase inhibitor), Type 3= Endocrine therapy regimen 3: tamoxifen. *= This patient had a prior breast cancer diagnosis in 1995 but was treated elsewhere; no more detail is known about this previous diagnosis and/or treatment.</w:t>
      </w:r>
    </w:p>
    <w:sectPr w:rsidR="000849C6" w:rsidRPr="00FA12AA" w:rsidSect="00375D5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77843" w14:textId="77777777" w:rsidR="00A10841" w:rsidRDefault="00A10841" w:rsidP="00C142B1">
      <w:pPr>
        <w:spacing w:after="0" w:line="240" w:lineRule="auto"/>
      </w:pPr>
      <w:r>
        <w:separator/>
      </w:r>
    </w:p>
  </w:endnote>
  <w:endnote w:type="continuationSeparator" w:id="0">
    <w:p w14:paraId="2329D510" w14:textId="77777777" w:rsidR="00A10841" w:rsidRDefault="00A10841" w:rsidP="00C14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20102010804080708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3623B" w14:textId="77777777" w:rsidR="00A10841" w:rsidRDefault="00A10841" w:rsidP="00C142B1">
      <w:pPr>
        <w:spacing w:after="0" w:line="240" w:lineRule="auto"/>
      </w:pPr>
      <w:r>
        <w:separator/>
      </w:r>
    </w:p>
  </w:footnote>
  <w:footnote w:type="continuationSeparator" w:id="0">
    <w:p w14:paraId="6BC316F3" w14:textId="77777777" w:rsidR="00A10841" w:rsidRDefault="00A10841" w:rsidP="00C142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E20CC"/>
    <w:multiLevelType w:val="hybridMultilevel"/>
    <w:tmpl w:val="3864A38E"/>
    <w:lvl w:ilvl="0" w:tplc="DDE099EA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FF0000"/>
        <w:sz w:val="2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E621E"/>
    <w:multiLevelType w:val="hybridMultilevel"/>
    <w:tmpl w:val="05C00904"/>
    <w:lvl w:ilvl="0" w:tplc="54F80A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9F1562"/>
    <w:multiLevelType w:val="hybridMultilevel"/>
    <w:tmpl w:val="2B1054A4"/>
    <w:lvl w:ilvl="0" w:tplc="22940CD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F69D2"/>
    <w:multiLevelType w:val="hybridMultilevel"/>
    <w:tmpl w:val="038ED61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C6E1DBA">
      <w:start w:val="1"/>
      <w:numFmt w:val="lowerLetter"/>
      <w:lvlText w:val="%2."/>
      <w:lvlJc w:val="left"/>
      <w:pPr>
        <w:ind w:left="1211" w:hanging="360"/>
      </w:pPr>
      <w:rPr>
        <w:b/>
        <w:bCs/>
        <w:color w:val="auto"/>
      </w:rPr>
    </w:lvl>
    <w:lvl w:ilvl="2" w:tplc="D5165870">
      <w:start w:val="1"/>
      <w:numFmt w:val="lowerRoman"/>
      <w:lvlText w:val="%3."/>
      <w:lvlJc w:val="right"/>
      <w:pPr>
        <w:ind w:left="1598" w:hanging="180"/>
      </w:pPr>
      <w:rPr>
        <w:b w:val="0"/>
        <w:bCs w:val="0"/>
      </w:rPr>
    </w:lvl>
    <w:lvl w:ilvl="3" w:tplc="040A000F">
      <w:start w:val="1"/>
      <w:numFmt w:val="decimal"/>
      <w:lvlText w:val="%4."/>
      <w:lvlJc w:val="left"/>
      <w:pPr>
        <w:ind w:left="2345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A364C0"/>
    <w:multiLevelType w:val="hybridMultilevel"/>
    <w:tmpl w:val="36BC1B54"/>
    <w:lvl w:ilvl="0" w:tplc="06E4CAF2">
      <w:start w:val="19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1154DC"/>
    <w:multiLevelType w:val="multilevel"/>
    <w:tmpl w:val="A75AA072"/>
    <w:lvl w:ilvl="0">
      <w:start w:val="1"/>
      <w:numFmt w:val="decimal"/>
      <w:lvlText w:val="%1"/>
      <w:lvlJc w:val="left"/>
      <w:pPr>
        <w:ind w:left="500" w:hanging="500"/>
      </w:pPr>
      <w:rPr>
        <w:rFonts w:ascii="Arial" w:hAnsi="Arial" w:cs="Arial" w:hint="default"/>
        <w:sz w:val="20"/>
      </w:rPr>
    </w:lvl>
    <w:lvl w:ilvl="1">
      <w:start w:val="390"/>
      <w:numFmt w:val="decimal"/>
      <w:lvlText w:val="%1.%2"/>
      <w:lvlJc w:val="left"/>
      <w:pPr>
        <w:ind w:left="500" w:hanging="500"/>
      </w:pPr>
      <w:rPr>
        <w:rFonts w:ascii="Arial" w:hAnsi="Arial" w:cs="Arial"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Arial" w:hAnsi="Arial" w:cs="Arial" w:hint="default"/>
        <w:sz w:val="20"/>
      </w:rPr>
    </w:lvl>
  </w:abstractNum>
  <w:abstractNum w:abstractNumId="6" w15:restartNumberingAfterBreak="0">
    <w:nsid w:val="6F141343"/>
    <w:multiLevelType w:val="hybridMultilevel"/>
    <w:tmpl w:val="8FFE9F6A"/>
    <w:lvl w:ilvl="0" w:tplc="9C6A2BEE">
      <w:start w:val="4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2627C0"/>
    <w:multiLevelType w:val="hybridMultilevel"/>
    <w:tmpl w:val="CA000022"/>
    <w:lvl w:ilvl="0" w:tplc="85F22228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="Calibri"/>
      </w:rPr>
    </w:lvl>
    <w:lvl w:ilvl="1" w:tplc="040A0019">
      <w:start w:val="1"/>
      <w:numFmt w:val="lowerLetter"/>
      <w:lvlText w:val="%2."/>
      <w:lvlJc w:val="left"/>
      <w:pPr>
        <w:ind w:left="567" w:hanging="360"/>
      </w:pPr>
    </w:lvl>
    <w:lvl w:ilvl="2" w:tplc="040A001B">
      <w:start w:val="1"/>
      <w:numFmt w:val="lowerRoman"/>
      <w:lvlText w:val="%3."/>
      <w:lvlJc w:val="right"/>
      <w:pPr>
        <w:ind w:left="1095" w:hanging="180"/>
      </w:pPr>
    </w:lvl>
    <w:lvl w:ilvl="3" w:tplc="040A000F">
      <w:start w:val="1"/>
      <w:numFmt w:val="decimal"/>
      <w:lvlText w:val="%4."/>
      <w:lvlJc w:val="left"/>
      <w:pPr>
        <w:ind w:left="1494" w:hanging="360"/>
      </w:pPr>
    </w:lvl>
    <w:lvl w:ilvl="4" w:tplc="040A0019">
      <w:start w:val="1"/>
      <w:numFmt w:val="lowerLetter"/>
      <w:lvlText w:val="%5."/>
      <w:lvlJc w:val="left"/>
      <w:pPr>
        <w:ind w:left="192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D130502"/>
    <w:multiLevelType w:val="multilevel"/>
    <w:tmpl w:val="9C362D4A"/>
    <w:lvl w:ilvl="0">
      <w:start w:val="1"/>
      <w:numFmt w:val="decimal"/>
      <w:lvlText w:val="%1.0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Arial" w:hAnsi="Arial" w:cs="Arial" w:hint="default"/>
        <w:sz w:val="2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Arial" w:hAnsi="Arial" w:cs="Arial" w:hint="default"/>
        <w:sz w:val="2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Arial" w:hAnsi="Arial" w:cs="Arial" w:hint="default"/>
        <w:sz w:val="2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Arial" w:hAnsi="Arial" w:cs="Arial" w:hint="default"/>
        <w:sz w:val="2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Arial" w:hAnsi="Arial" w:cs="Arial" w:hint="default"/>
        <w:sz w:val="2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Arial" w:hAnsi="Arial" w:cs="Arial" w:hint="default"/>
        <w:sz w:val="2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Arial" w:hAnsi="Arial" w:cs="Arial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ascii="Arial" w:hAnsi="Arial" w:cs="Aria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8"/>
  </w:num>
  <w:num w:numId="5">
    <w:abstractNumId w:val="5"/>
  </w:num>
  <w:num w:numId="6">
    <w:abstractNumId w:val="4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0CD"/>
    <w:rsid w:val="00001061"/>
    <w:rsid w:val="00002D9E"/>
    <w:rsid w:val="00003111"/>
    <w:rsid w:val="00012A2E"/>
    <w:rsid w:val="00023057"/>
    <w:rsid w:val="00024200"/>
    <w:rsid w:val="00030886"/>
    <w:rsid w:val="000453EF"/>
    <w:rsid w:val="000502BE"/>
    <w:rsid w:val="00051340"/>
    <w:rsid w:val="00053761"/>
    <w:rsid w:val="00054169"/>
    <w:rsid w:val="00057F9D"/>
    <w:rsid w:val="0006343C"/>
    <w:rsid w:val="00064C1D"/>
    <w:rsid w:val="000675C8"/>
    <w:rsid w:val="00070D7C"/>
    <w:rsid w:val="00081E30"/>
    <w:rsid w:val="000849C6"/>
    <w:rsid w:val="000901A8"/>
    <w:rsid w:val="000A0B13"/>
    <w:rsid w:val="000A0F47"/>
    <w:rsid w:val="000A1383"/>
    <w:rsid w:val="000B051E"/>
    <w:rsid w:val="000B090E"/>
    <w:rsid w:val="000B51B4"/>
    <w:rsid w:val="000C5A83"/>
    <w:rsid w:val="000D135B"/>
    <w:rsid w:val="000D41F7"/>
    <w:rsid w:val="000D6150"/>
    <w:rsid w:val="000E2B61"/>
    <w:rsid w:val="000E7CB3"/>
    <w:rsid w:val="000F6806"/>
    <w:rsid w:val="000F68DB"/>
    <w:rsid w:val="00103B8A"/>
    <w:rsid w:val="00103DE6"/>
    <w:rsid w:val="001042BE"/>
    <w:rsid w:val="00104A6D"/>
    <w:rsid w:val="00105206"/>
    <w:rsid w:val="00112890"/>
    <w:rsid w:val="00115FDC"/>
    <w:rsid w:val="00117B1D"/>
    <w:rsid w:val="00125697"/>
    <w:rsid w:val="001263DA"/>
    <w:rsid w:val="00131F42"/>
    <w:rsid w:val="00133690"/>
    <w:rsid w:val="00134AF7"/>
    <w:rsid w:val="0013726F"/>
    <w:rsid w:val="00137596"/>
    <w:rsid w:val="00147538"/>
    <w:rsid w:val="001511A1"/>
    <w:rsid w:val="0015133A"/>
    <w:rsid w:val="00156852"/>
    <w:rsid w:val="00156D12"/>
    <w:rsid w:val="001630ED"/>
    <w:rsid w:val="00166875"/>
    <w:rsid w:val="00167BA8"/>
    <w:rsid w:val="00176236"/>
    <w:rsid w:val="00183493"/>
    <w:rsid w:val="00184104"/>
    <w:rsid w:val="00186063"/>
    <w:rsid w:val="00191BB8"/>
    <w:rsid w:val="00194EA5"/>
    <w:rsid w:val="00196D16"/>
    <w:rsid w:val="001A09F5"/>
    <w:rsid w:val="001A14C8"/>
    <w:rsid w:val="001A1625"/>
    <w:rsid w:val="001A7B2D"/>
    <w:rsid w:val="001B37A8"/>
    <w:rsid w:val="001C0D00"/>
    <w:rsid w:val="001C1085"/>
    <w:rsid w:val="001C1D2C"/>
    <w:rsid w:val="001C58E1"/>
    <w:rsid w:val="001C730F"/>
    <w:rsid w:val="001D1998"/>
    <w:rsid w:val="001E19B9"/>
    <w:rsid w:val="001E3D58"/>
    <w:rsid w:val="001E4CF0"/>
    <w:rsid w:val="001E7C20"/>
    <w:rsid w:val="001F468D"/>
    <w:rsid w:val="002005A2"/>
    <w:rsid w:val="00203C61"/>
    <w:rsid w:val="002048ED"/>
    <w:rsid w:val="002123F7"/>
    <w:rsid w:val="00212981"/>
    <w:rsid w:val="002165AC"/>
    <w:rsid w:val="00216969"/>
    <w:rsid w:val="00220F8B"/>
    <w:rsid w:val="0022225B"/>
    <w:rsid w:val="00222FCE"/>
    <w:rsid w:val="0022365A"/>
    <w:rsid w:val="00225889"/>
    <w:rsid w:val="00233643"/>
    <w:rsid w:val="002353BA"/>
    <w:rsid w:val="002467A0"/>
    <w:rsid w:val="00256C61"/>
    <w:rsid w:val="00262804"/>
    <w:rsid w:val="00271D7C"/>
    <w:rsid w:val="00274B98"/>
    <w:rsid w:val="00281AAC"/>
    <w:rsid w:val="00290244"/>
    <w:rsid w:val="00293719"/>
    <w:rsid w:val="0029413B"/>
    <w:rsid w:val="00294337"/>
    <w:rsid w:val="002A65EE"/>
    <w:rsid w:val="002A6FC3"/>
    <w:rsid w:val="002B10D0"/>
    <w:rsid w:val="002B3788"/>
    <w:rsid w:val="002B3862"/>
    <w:rsid w:val="002B7E11"/>
    <w:rsid w:val="002C5237"/>
    <w:rsid w:val="002D1F20"/>
    <w:rsid w:val="002D3444"/>
    <w:rsid w:val="002D602B"/>
    <w:rsid w:val="002E153D"/>
    <w:rsid w:val="002E3E9F"/>
    <w:rsid w:val="002E6CD0"/>
    <w:rsid w:val="002E6F70"/>
    <w:rsid w:val="002F2570"/>
    <w:rsid w:val="002F321A"/>
    <w:rsid w:val="002F5BEF"/>
    <w:rsid w:val="002F7301"/>
    <w:rsid w:val="00300334"/>
    <w:rsid w:val="00312599"/>
    <w:rsid w:val="0031611A"/>
    <w:rsid w:val="0032110B"/>
    <w:rsid w:val="003245E7"/>
    <w:rsid w:val="00330EA4"/>
    <w:rsid w:val="003311E0"/>
    <w:rsid w:val="00332573"/>
    <w:rsid w:val="00334F76"/>
    <w:rsid w:val="003377E0"/>
    <w:rsid w:val="00340666"/>
    <w:rsid w:val="00350130"/>
    <w:rsid w:val="00350EA7"/>
    <w:rsid w:val="00353043"/>
    <w:rsid w:val="00354568"/>
    <w:rsid w:val="0035765E"/>
    <w:rsid w:val="00357EE6"/>
    <w:rsid w:val="00365DB1"/>
    <w:rsid w:val="00366AED"/>
    <w:rsid w:val="00375D54"/>
    <w:rsid w:val="00376198"/>
    <w:rsid w:val="003776B4"/>
    <w:rsid w:val="0038308A"/>
    <w:rsid w:val="00394EB6"/>
    <w:rsid w:val="0039612B"/>
    <w:rsid w:val="00396373"/>
    <w:rsid w:val="003979C1"/>
    <w:rsid w:val="003A23ED"/>
    <w:rsid w:val="003A403D"/>
    <w:rsid w:val="003B157F"/>
    <w:rsid w:val="003B342E"/>
    <w:rsid w:val="003C1E61"/>
    <w:rsid w:val="003D18C1"/>
    <w:rsid w:val="003E30B6"/>
    <w:rsid w:val="003E406C"/>
    <w:rsid w:val="003E4AF0"/>
    <w:rsid w:val="003E7277"/>
    <w:rsid w:val="003F3103"/>
    <w:rsid w:val="003F6257"/>
    <w:rsid w:val="00401F45"/>
    <w:rsid w:val="00406D26"/>
    <w:rsid w:val="00410F62"/>
    <w:rsid w:val="0042393D"/>
    <w:rsid w:val="00432C72"/>
    <w:rsid w:val="00440E49"/>
    <w:rsid w:val="004424B7"/>
    <w:rsid w:val="00454147"/>
    <w:rsid w:val="00456989"/>
    <w:rsid w:val="00460585"/>
    <w:rsid w:val="004605DF"/>
    <w:rsid w:val="00475110"/>
    <w:rsid w:val="00483BB8"/>
    <w:rsid w:val="0048519C"/>
    <w:rsid w:val="004858DB"/>
    <w:rsid w:val="0049469B"/>
    <w:rsid w:val="004A3AFA"/>
    <w:rsid w:val="004B39C5"/>
    <w:rsid w:val="004D7B66"/>
    <w:rsid w:val="004D7BFC"/>
    <w:rsid w:val="004E06CA"/>
    <w:rsid w:val="004E21A3"/>
    <w:rsid w:val="004E4AFA"/>
    <w:rsid w:val="004E56D1"/>
    <w:rsid w:val="004E59C5"/>
    <w:rsid w:val="00502FBA"/>
    <w:rsid w:val="005110B7"/>
    <w:rsid w:val="00511902"/>
    <w:rsid w:val="00513195"/>
    <w:rsid w:val="00513B8A"/>
    <w:rsid w:val="0051425E"/>
    <w:rsid w:val="005214F7"/>
    <w:rsid w:val="00522210"/>
    <w:rsid w:val="005222BB"/>
    <w:rsid w:val="00527FFB"/>
    <w:rsid w:val="00532664"/>
    <w:rsid w:val="00532A72"/>
    <w:rsid w:val="00532E33"/>
    <w:rsid w:val="00534B92"/>
    <w:rsid w:val="005432CA"/>
    <w:rsid w:val="0054452F"/>
    <w:rsid w:val="00544877"/>
    <w:rsid w:val="00547646"/>
    <w:rsid w:val="00557581"/>
    <w:rsid w:val="0055758E"/>
    <w:rsid w:val="00563891"/>
    <w:rsid w:val="0057442F"/>
    <w:rsid w:val="005769B6"/>
    <w:rsid w:val="005812E5"/>
    <w:rsid w:val="005859DA"/>
    <w:rsid w:val="00587EB1"/>
    <w:rsid w:val="0059127F"/>
    <w:rsid w:val="00596146"/>
    <w:rsid w:val="0059619B"/>
    <w:rsid w:val="0059634D"/>
    <w:rsid w:val="005969C2"/>
    <w:rsid w:val="005A1EBF"/>
    <w:rsid w:val="005A6336"/>
    <w:rsid w:val="005B5D56"/>
    <w:rsid w:val="005C138C"/>
    <w:rsid w:val="005C1A4E"/>
    <w:rsid w:val="005D2D9F"/>
    <w:rsid w:val="005D5B7D"/>
    <w:rsid w:val="005E2B8A"/>
    <w:rsid w:val="005E39CD"/>
    <w:rsid w:val="005F2F16"/>
    <w:rsid w:val="00604791"/>
    <w:rsid w:val="00606910"/>
    <w:rsid w:val="006111C5"/>
    <w:rsid w:val="006126FD"/>
    <w:rsid w:val="00616753"/>
    <w:rsid w:val="006174DD"/>
    <w:rsid w:val="006201E9"/>
    <w:rsid w:val="00635718"/>
    <w:rsid w:val="00635C8E"/>
    <w:rsid w:val="00637850"/>
    <w:rsid w:val="006436EB"/>
    <w:rsid w:val="00643DED"/>
    <w:rsid w:val="00666C96"/>
    <w:rsid w:val="00680B64"/>
    <w:rsid w:val="00683314"/>
    <w:rsid w:val="00684958"/>
    <w:rsid w:val="006856F1"/>
    <w:rsid w:val="006869AA"/>
    <w:rsid w:val="00691D15"/>
    <w:rsid w:val="00692712"/>
    <w:rsid w:val="006955C7"/>
    <w:rsid w:val="006976B0"/>
    <w:rsid w:val="00697BAA"/>
    <w:rsid w:val="006A5D33"/>
    <w:rsid w:val="006B0713"/>
    <w:rsid w:val="006B0F1D"/>
    <w:rsid w:val="006B10B2"/>
    <w:rsid w:val="006B22AB"/>
    <w:rsid w:val="006B44B3"/>
    <w:rsid w:val="006B5812"/>
    <w:rsid w:val="006C3AD8"/>
    <w:rsid w:val="006D1233"/>
    <w:rsid w:val="006D5A8D"/>
    <w:rsid w:val="006D614E"/>
    <w:rsid w:val="006E2665"/>
    <w:rsid w:val="006F0EB0"/>
    <w:rsid w:val="006F1BC5"/>
    <w:rsid w:val="006F20EA"/>
    <w:rsid w:val="006F2C18"/>
    <w:rsid w:val="006F2E74"/>
    <w:rsid w:val="006F4AA5"/>
    <w:rsid w:val="006F50CD"/>
    <w:rsid w:val="006F6318"/>
    <w:rsid w:val="006F7C60"/>
    <w:rsid w:val="007072A8"/>
    <w:rsid w:val="00710815"/>
    <w:rsid w:val="00713908"/>
    <w:rsid w:val="00714A31"/>
    <w:rsid w:val="00720D62"/>
    <w:rsid w:val="00722D87"/>
    <w:rsid w:val="0072384B"/>
    <w:rsid w:val="00724125"/>
    <w:rsid w:val="00732566"/>
    <w:rsid w:val="0073350C"/>
    <w:rsid w:val="0073414E"/>
    <w:rsid w:val="00742B3E"/>
    <w:rsid w:val="00744ABE"/>
    <w:rsid w:val="00747235"/>
    <w:rsid w:val="00750E21"/>
    <w:rsid w:val="00755E7C"/>
    <w:rsid w:val="00766B6F"/>
    <w:rsid w:val="00767DD5"/>
    <w:rsid w:val="00770258"/>
    <w:rsid w:val="00771034"/>
    <w:rsid w:val="00780F3A"/>
    <w:rsid w:val="00781158"/>
    <w:rsid w:val="00781E9F"/>
    <w:rsid w:val="007829B4"/>
    <w:rsid w:val="00787264"/>
    <w:rsid w:val="00790757"/>
    <w:rsid w:val="00791DEE"/>
    <w:rsid w:val="00795AC3"/>
    <w:rsid w:val="00795D63"/>
    <w:rsid w:val="007B4F4D"/>
    <w:rsid w:val="007C19E2"/>
    <w:rsid w:val="007D13E2"/>
    <w:rsid w:val="007D154D"/>
    <w:rsid w:val="007D3E2E"/>
    <w:rsid w:val="007D6ADA"/>
    <w:rsid w:val="007E0494"/>
    <w:rsid w:val="007E44F4"/>
    <w:rsid w:val="007F0827"/>
    <w:rsid w:val="007F0A7D"/>
    <w:rsid w:val="007F4629"/>
    <w:rsid w:val="008060BA"/>
    <w:rsid w:val="00814415"/>
    <w:rsid w:val="008155B6"/>
    <w:rsid w:val="00827C83"/>
    <w:rsid w:val="00831B91"/>
    <w:rsid w:val="00837A5E"/>
    <w:rsid w:val="0084455D"/>
    <w:rsid w:val="00845BE8"/>
    <w:rsid w:val="008526DE"/>
    <w:rsid w:val="00854671"/>
    <w:rsid w:val="00854CBA"/>
    <w:rsid w:val="00861729"/>
    <w:rsid w:val="00872E87"/>
    <w:rsid w:val="008815CF"/>
    <w:rsid w:val="008868BF"/>
    <w:rsid w:val="00890D52"/>
    <w:rsid w:val="00891C95"/>
    <w:rsid w:val="00892BE3"/>
    <w:rsid w:val="00893A68"/>
    <w:rsid w:val="00895781"/>
    <w:rsid w:val="00896C1F"/>
    <w:rsid w:val="008A0313"/>
    <w:rsid w:val="008A0ECB"/>
    <w:rsid w:val="008A5164"/>
    <w:rsid w:val="008A5A8F"/>
    <w:rsid w:val="008A5EE4"/>
    <w:rsid w:val="008B13AB"/>
    <w:rsid w:val="008C0C53"/>
    <w:rsid w:val="008C49F2"/>
    <w:rsid w:val="008D0A93"/>
    <w:rsid w:val="008E1C08"/>
    <w:rsid w:val="008E314C"/>
    <w:rsid w:val="008E74E2"/>
    <w:rsid w:val="008F1898"/>
    <w:rsid w:val="008F5C19"/>
    <w:rsid w:val="008F6084"/>
    <w:rsid w:val="008F6646"/>
    <w:rsid w:val="008F79D1"/>
    <w:rsid w:val="00900D8C"/>
    <w:rsid w:val="00905BCB"/>
    <w:rsid w:val="009165F8"/>
    <w:rsid w:val="00922A61"/>
    <w:rsid w:val="009238F6"/>
    <w:rsid w:val="009337A2"/>
    <w:rsid w:val="00934219"/>
    <w:rsid w:val="00935A6B"/>
    <w:rsid w:val="00937685"/>
    <w:rsid w:val="0094080F"/>
    <w:rsid w:val="0094719B"/>
    <w:rsid w:val="00952D06"/>
    <w:rsid w:val="00960F87"/>
    <w:rsid w:val="00961477"/>
    <w:rsid w:val="009748FA"/>
    <w:rsid w:val="00986473"/>
    <w:rsid w:val="0099279D"/>
    <w:rsid w:val="00992EBE"/>
    <w:rsid w:val="00993754"/>
    <w:rsid w:val="009942DC"/>
    <w:rsid w:val="009A6EFA"/>
    <w:rsid w:val="009A71EB"/>
    <w:rsid w:val="009A7BBB"/>
    <w:rsid w:val="009B4442"/>
    <w:rsid w:val="009B5700"/>
    <w:rsid w:val="009B6A38"/>
    <w:rsid w:val="009B6F42"/>
    <w:rsid w:val="009B7370"/>
    <w:rsid w:val="009B7C2B"/>
    <w:rsid w:val="009B7DF1"/>
    <w:rsid w:val="009C27DF"/>
    <w:rsid w:val="009C4CCC"/>
    <w:rsid w:val="009C6AC6"/>
    <w:rsid w:val="009D0224"/>
    <w:rsid w:val="009D164E"/>
    <w:rsid w:val="009D3BD3"/>
    <w:rsid w:val="009D403F"/>
    <w:rsid w:val="009E049F"/>
    <w:rsid w:val="009E0C1E"/>
    <w:rsid w:val="009E242E"/>
    <w:rsid w:val="009E6151"/>
    <w:rsid w:val="009E6E55"/>
    <w:rsid w:val="009F3C87"/>
    <w:rsid w:val="00A0158D"/>
    <w:rsid w:val="00A05C07"/>
    <w:rsid w:val="00A06899"/>
    <w:rsid w:val="00A10841"/>
    <w:rsid w:val="00A15210"/>
    <w:rsid w:val="00A15DAF"/>
    <w:rsid w:val="00A21242"/>
    <w:rsid w:val="00A21AAD"/>
    <w:rsid w:val="00A25504"/>
    <w:rsid w:val="00A25A9F"/>
    <w:rsid w:val="00A27349"/>
    <w:rsid w:val="00A32736"/>
    <w:rsid w:val="00A32994"/>
    <w:rsid w:val="00A3361A"/>
    <w:rsid w:val="00A36ABA"/>
    <w:rsid w:val="00A40276"/>
    <w:rsid w:val="00A4196A"/>
    <w:rsid w:val="00A44998"/>
    <w:rsid w:val="00A52EB0"/>
    <w:rsid w:val="00A55F8E"/>
    <w:rsid w:val="00A56240"/>
    <w:rsid w:val="00A70FA0"/>
    <w:rsid w:val="00A72C99"/>
    <w:rsid w:val="00A77D84"/>
    <w:rsid w:val="00A9621E"/>
    <w:rsid w:val="00AA0A7A"/>
    <w:rsid w:val="00AA3909"/>
    <w:rsid w:val="00AA415E"/>
    <w:rsid w:val="00AA467F"/>
    <w:rsid w:val="00AA69C0"/>
    <w:rsid w:val="00AB04E4"/>
    <w:rsid w:val="00AB1744"/>
    <w:rsid w:val="00AB5639"/>
    <w:rsid w:val="00AC3FAF"/>
    <w:rsid w:val="00AC58E3"/>
    <w:rsid w:val="00AC5AED"/>
    <w:rsid w:val="00AC73C8"/>
    <w:rsid w:val="00AD0D78"/>
    <w:rsid w:val="00AD7A7A"/>
    <w:rsid w:val="00AE3B1B"/>
    <w:rsid w:val="00AF0863"/>
    <w:rsid w:val="00AF2539"/>
    <w:rsid w:val="00AF3B80"/>
    <w:rsid w:val="00B010A5"/>
    <w:rsid w:val="00B026A9"/>
    <w:rsid w:val="00B060E6"/>
    <w:rsid w:val="00B06D4B"/>
    <w:rsid w:val="00B07173"/>
    <w:rsid w:val="00B155B1"/>
    <w:rsid w:val="00B272DE"/>
    <w:rsid w:val="00B309EB"/>
    <w:rsid w:val="00B40C22"/>
    <w:rsid w:val="00B435A0"/>
    <w:rsid w:val="00B450E9"/>
    <w:rsid w:val="00B476F4"/>
    <w:rsid w:val="00B54DAC"/>
    <w:rsid w:val="00B578CA"/>
    <w:rsid w:val="00B60255"/>
    <w:rsid w:val="00B6289A"/>
    <w:rsid w:val="00B70853"/>
    <w:rsid w:val="00B722CB"/>
    <w:rsid w:val="00B74144"/>
    <w:rsid w:val="00B778A8"/>
    <w:rsid w:val="00B77FF6"/>
    <w:rsid w:val="00B8085D"/>
    <w:rsid w:val="00B9100B"/>
    <w:rsid w:val="00B9251E"/>
    <w:rsid w:val="00B94EE7"/>
    <w:rsid w:val="00BA0FC0"/>
    <w:rsid w:val="00BA2F34"/>
    <w:rsid w:val="00BA599E"/>
    <w:rsid w:val="00BA5F9D"/>
    <w:rsid w:val="00BC314A"/>
    <w:rsid w:val="00BC595A"/>
    <w:rsid w:val="00BD2AF9"/>
    <w:rsid w:val="00BD3BDF"/>
    <w:rsid w:val="00BD4077"/>
    <w:rsid w:val="00BE0F7B"/>
    <w:rsid w:val="00BE10F9"/>
    <w:rsid w:val="00BF059E"/>
    <w:rsid w:val="00BF5039"/>
    <w:rsid w:val="00C013F8"/>
    <w:rsid w:val="00C142B1"/>
    <w:rsid w:val="00C220F3"/>
    <w:rsid w:val="00C23955"/>
    <w:rsid w:val="00C306CB"/>
    <w:rsid w:val="00C310D2"/>
    <w:rsid w:val="00C36864"/>
    <w:rsid w:val="00C37BCA"/>
    <w:rsid w:val="00C41708"/>
    <w:rsid w:val="00C46FAC"/>
    <w:rsid w:val="00C54DF0"/>
    <w:rsid w:val="00C55182"/>
    <w:rsid w:val="00C626D7"/>
    <w:rsid w:val="00C7249D"/>
    <w:rsid w:val="00C821BC"/>
    <w:rsid w:val="00C83050"/>
    <w:rsid w:val="00C84675"/>
    <w:rsid w:val="00C874BF"/>
    <w:rsid w:val="00C91EA0"/>
    <w:rsid w:val="00C91EC0"/>
    <w:rsid w:val="00C95644"/>
    <w:rsid w:val="00C963F2"/>
    <w:rsid w:val="00C96D31"/>
    <w:rsid w:val="00CA39F1"/>
    <w:rsid w:val="00CA6BFA"/>
    <w:rsid w:val="00CB16D3"/>
    <w:rsid w:val="00CB1715"/>
    <w:rsid w:val="00CB4346"/>
    <w:rsid w:val="00CC629E"/>
    <w:rsid w:val="00CD485F"/>
    <w:rsid w:val="00CD69CA"/>
    <w:rsid w:val="00CD728D"/>
    <w:rsid w:val="00CE691E"/>
    <w:rsid w:val="00CF507A"/>
    <w:rsid w:val="00D00121"/>
    <w:rsid w:val="00D00C15"/>
    <w:rsid w:val="00D0140D"/>
    <w:rsid w:val="00D01C6C"/>
    <w:rsid w:val="00D04135"/>
    <w:rsid w:val="00D05C1B"/>
    <w:rsid w:val="00D11C29"/>
    <w:rsid w:val="00D13F78"/>
    <w:rsid w:val="00D22989"/>
    <w:rsid w:val="00D2648C"/>
    <w:rsid w:val="00D279CE"/>
    <w:rsid w:val="00D3072A"/>
    <w:rsid w:val="00D34850"/>
    <w:rsid w:val="00D357C6"/>
    <w:rsid w:val="00D60B3D"/>
    <w:rsid w:val="00D61C2F"/>
    <w:rsid w:val="00D67E37"/>
    <w:rsid w:val="00D741B1"/>
    <w:rsid w:val="00D76845"/>
    <w:rsid w:val="00D811D6"/>
    <w:rsid w:val="00D85DD4"/>
    <w:rsid w:val="00D85E8D"/>
    <w:rsid w:val="00D9079F"/>
    <w:rsid w:val="00D925CD"/>
    <w:rsid w:val="00D96A5B"/>
    <w:rsid w:val="00DA02F8"/>
    <w:rsid w:val="00DA2889"/>
    <w:rsid w:val="00DA751B"/>
    <w:rsid w:val="00DB066C"/>
    <w:rsid w:val="00DB6E1C"/>
    <w:rsid w:val="00DB7C12"/>
    <w:rsid w:val="00DC2558"/>
    <w:rsid w:val="00DC3287"/>
    <w:rsid w:val="00DC4C3A"/>
    <w:rsid w:val="00DC692F"/>
    <w:rsid w:val="00DD0556"/>
    <w:rsid w:val="00DD279B"/>
    <w:rsid w:val="00DD5091"/>
    <w:rsid w:val="00DE4F86"/>
    <w:rsid w:val="00DE792F"/>
    <w:rsid w:val="00DF33E6"/>
    <w:rsid w:val="00E012C1"/>
    <w:rsid w:val="00E014D1"/>
    <w:rsid w:val="00E01783"/>
    <w:rsid w:val="00E01CB7"/>
    <w:rsid w:val="00E02053"/>
    <w:rsid w:val="00E0519A"/>
    <w:rsid w:val="00E23863"/>
    <w:rsid w:val="00E314CF"/>
    <w:rsid w:val="00E41A65"/>
    <w:rsid w:val="00E4334F"/>
    <w:rsid w:val="00E452A7"/>
    <w:rsid w:val="00E456BB"/>
    <w:rsid w:val="00E53CCE"/>
    <w:rsid w:val="00E5553A"/>
    <w:rsid w:val="00E571EA"/>
    <w:rsid w:val="00E61F19"/>
    <w:rsid w:val="00E6481A"/>
    <w:rsid w:val="00E66EB9"/>
    <w:rsid w:val="00E73D63"/>
    <w:rsid w:val="00E75077"/>
    <w:rsid w:val="00E8170F"/>
    <w:rsid w:val="00E81D78"/>
    <w:rsid w:val="00E93984"/>
    <w:rsid w:val="00EA0B67"/>
    <w:rsid w:val="00EA68A5"/>
    <w:rsid w:val="00EA7316"/>
    <w:rsid w:val="00EB090B"/>
    <w:rsid w:val="00EB6CDC"/>
    <w:rsid w:val="00EC3F2B"/>
    <w:rsid w:val="00ED0D0A"/>
    <w:rsid w:val="00ED1887"/>
    <w:rsid w:val="00ED231F"/>
    <w:rsid w:val="00ED2D14"/>
    <w:rsid w:val="00ED66F0"/>
    <w:rsid w:val="00EE0CA8"/>
    <w:rsid w:val="00EE115D"/>
    <w:rsid w:val="00EE50FD"/>
    <w:rsid w:val="00EF1C22"/>
    <w:rsid w:val="00EF4E71"/>
    <w:rsid w:val="00EF6CB0"/>
    <w:rsid w:val="00F034ED"/>
    <w:rsid w:val="00F13886"/>
    <w:rsid w:val="00F140D5"/>
    <w:rsid w:val="00F22B36"/>
    <w:rsid w:val="00F27E3A"/>
    <w:rsid w:val="00F6015E"/>
    <w:rsid w:val="00F6160A"/>
    <w:rsid w:val="00F617B8"/>
    <w:rsid w:val="00F64381"/>
    <w:rsid w:val="00F66DB8"/>
    <w:rsid w:val="00F70EB9"/>
    <w:rsid w:val="00F73209"/>
    <w:rsid w:val="00F805E2"/>
    <w:rsid w:val="00F82F41"/>
    <w:rsid w:val="00F83737"/>
    <w:rsid w:val="00F936C4"/>
    <w:rsid w:val="00F96845"/>
    <w:rsid w:val="00FA12AA"/>
    <w:rsid w:val="00FA1A00"/>
    <w:rsid w:val="00FA289D"/>
    <w:rsid w:val="00FA4217"/>
    <w:rsid w:val="00FA5B42"/>
    <w:rsid w:val="00FA666D"/>
    <w:rsid w:val="00FB2967"/>
    <w:rsid w:val="00FB2BFB"/>
    <w:rsid w:val="00FB3252"/>
    <w:rsid w:val="00FB4DB9"/>
    <w:rsid w:val="00FB6682"/>
    <w:rsid w:val="00FC2568"/>
    <w:rsid w:val="00FC301D"/>
    <w:rsid w:val="00FC4698"/>
    <w:rsid w:val="00FD4B67"/>
    <w:rsid w:val="00FE2085"/>
    <w:rsid w:val="00FE3253"/>
    <w:rsid w:val="00FF0481"/>
    <w:rsid w:val="00FF183E"/>
    <w:rsid w:val="00FF211A"/>
    <w:rsid w:val="00FF488F"/>
    <w:rsid w:val="00FF5209"/>
    <w:rsid w:val="00FF597D"/>
    <w:rsid w:val="00FF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1B91B2B"/>
  <w15:chartTrackingRefBased/>
  <w15:docId w15:val="{31B48ABA-49E3-4E38-9420-85C2B91C1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0CD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5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A7B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7BBB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14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142B1"/>
  </w:style>
  <w:style w:type="paragraph" w:styleId="Piedepgina">
    <w:name w:val="footer"/>
    <w:basedOn w:val="Normal"/>
    <w:link w:val="PiedepginaCar"/>
    <w:uiPriority w:val="99"/>
    <w:unhideWhenUsed/>
    <w:rsid w:val="00C14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42B1"/>
  </w:style>
  <w:style w:type="paragraph" w:styleId="Prrafodelista">
    <w:name w:val="List Paragraph"/>
    <w:basedOn w:val="Normal"/>
    <w:uiPriority w:val="34"/>
    <w:qFormat/>
    <w:rsid w:val="00DD279B"/>
    <w:pPr>
      <w:ind w:left="720"/>
      <w:contextualSpacing/>
    </w:pPr>
  </w:style>
  <w:style w:type="table" w:customStyle="1" w:styleId="TableGridLight1">
    <w:name w:val="Table Grid Light1"/>
    <w:basedOn w:val="Tablanormal"/>
    <w:rsid w:val="00D05C1B"/>
    <w:pPr>
      <w:spacing w:after="0" w:line="240" w:lineRule="auto"/>
    </w:pPr>
    <w:tblPr>
      <w:tblBorders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nhideWhenUsed/>
    <w:rsid w:val="00B010A5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B010A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B010A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10A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10A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BD2AF9"/>
    <w:pPr>
      <w:spacing w:after="0" w:line="240" w:lineRule="auto"/>
    </w:pPr>
  </w:style>
  <w:style w:type="table" w:styleId="Tablanormal2">
    <w:name w:val="Plain Table 2"/>
    <w:basedOn w:val="Tablanormal"/>
    <w:uiPriority w:val="42"/>
    <w:rsid w:val="00103DE6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msolistparagraph">
    <w:name w:val="x_msolistparagraph"/>
    <w:basedOn w:val="Normal"/>
    <w:rsid w:val="002222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9C6A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3288C8-3078-D746-BC18-8783ABE1F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360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ath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Arana Echarri</dc:creator>
  <cp:keywords/>
  <dc:description/>
  <cp:lastModifiedBy>Ainhoa Arana Echarri</cp:lastModifiedBy>
  <cp:revision>39</cp:revision>
  <dcterms:created xsi:type="dcterms:W3CDTF">2022-11-02T20:49:00Z</dcterms:created>
  <dcterms:modified xsi:type="dcterms:W3CDTF">2023-02-09T17:04:00Z</dcterms:modified>
</cp:coreProperties>
</file>